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835"/>
        <w:gridCol w:w="2618"/>
        <w:gridCol w:w="2002"/>
      </w:tblGrid>
      <w:tr w:rsidR="00F247CB" w14:paraId="35E06682" w14:textId="77777777" w:rsidTr="008D47D5">
        <w:tc>
          <w:tcPr>
            <w:tcW w:w="1555" w:type="dxa"/>
            <w:tcBorders>
              <w:bottom w:val="single" w:sz="4" w:space="0" w:color="auto"/>
              <w:right w:val="nil"/>
            </w:tcBorders>
          </w:tcPr>
          <w:p w14:paraId="63C47527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02CF34CF" w14:textId="19B837E9" w:rsidR="00F247CB" w:rsidRDefault="00F247CB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s</w:t>
            </w:r>
            <w:r w:rsidR="00C71E29">
              <w:rPr>
                <w:rFonts w:ascii="Times New Roman" w:hAnsi="Times New Roman" w:cs="Times New Roman"/>
              </w:rPr>
              <w:t xml:space="preserve"> with </w:t>
            </w:r>
            <w:r w:rsidR="00E76C33">
              <w:rPr>
                <w:rFonts w:ascii="Times New Roman" w:hAnsi="Times New Roman" w:cs="Times New Roman"/>
              </w:rPr>
              <w:t>cortex</w:t>
            </w:r>
            <w:r w:rsidR="00C71E29">
              <w:rPr>
                <w:rFonts w:ascii="Times New Roman" w:hAnsi="Times New Roman" w:cs="Times New Roman"/>
              </w:rPr>
              <w:t xml:space="preserve"> inju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71E29">
              <w:rPr>
                <w:rFonts w:ascii="Times New Roman" w:hAnsi="Times New Roman" w:cs="Times New Roman"/>
              </w:rPr>
              <w:t xml:space="preserve">score </w:t>
            </w:r>
            <w:r w:rsidR="001444C6">
              <w:rPr>
                <w:rFonts w:ascii="Times New Roman" w:hAnsi="Times New Roman" w:cs="Times New Roman"/>
              </w:rPr>
              <w:t xml:space="preserve">= </w:t>
            </w:r>
            <w:r w:rsidR="00C71E29"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/>
              </w:rPr>
              <w:t xml:space="preserve">(n = </w:t>
            </w:r>
            <w:r w:rsidR="008D47D5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8" w:type="dxa"/>
            <w:tcBorders>
              <w:left w:val="nil"/>
              <w:bottom w:val="single" w:sz="4" w:space="0" w:color="auto"/>
              <w:right w:val="nil"/>
            </w:tcBorders>
          </w:tcPr>
          <w:p w14:paraId="6229A24B" w14:textId="473B5581" w:rsidR="00F247CB" w:rsidRDefault="00C71E29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ses with </w:t>
            </w:r>
            <w:r w:rsidR="00E76C33">
              <w:rPr>
                <w:rFonts w:ascii="Times New Roman" w:hAnsi="Times New Roman" w:cs="Times New Roman"/>
              </w:rPr>
              <w:t xml:space="preserve">cortex </w:t>
            </w:r>
            <w:r>
              <w:rPr>
                <w:rFonts w:ascii="Times New Roman" w:hAnsi="Times New Roman" w:cs="Times New Roman"/>
              </w:rPr>
              <w:t xml:space="preserve">injury scores </w:t>
            </w:r>
            <w:r w:rsidR="001444C6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 xml:space="preserve"> (n = </w:t>
            </w:r>
            <w:r w:rsidR="008D47D5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2" w:type="dxa"/>
            <w:tcBorders>
              <w:left w:val="nil"/>
              <w:bottom w:val="single" w:sz="4" w:space="0" w:color="auto"/>
            </w:tcBorders>
          </w:tcPr>
          <w:p w14:paraId="724400D2" w14:textId="77777777" w:rsidR="00F247CB" w:rsidRDefault="00F247CB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F247CB" w14:paraId="7D9AFB41" w14:textId="77777777" w:rsidTr="008D47D5">
        <w:tc>
          <w:tcPr>
            <w:tcW w:w="1555" w:type="dxa"/>
            <w:tcBorders>
              <w:bottom w:val="nil"/>
              <w:right w:val="nil"/>
            </w:tcBorders>
          </w:tcPr>
          <w:p w14:paraId="7CC96A8E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date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609C7EA" w14:textId="2BCC4F3D" w:rsidR="00F247CB" w:rsidRDefault="00CE71A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63 (1091)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73F70" w14:textId="3F5FE66A" w:rsidR="00F247CB" w:rsidRDefault="00CE71A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03 (2236)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</w:tcBorders>
          </w:tcPr>
          <w:p w14:paraId="585986F3" w14:textId="6AE6989D" w:rsidR="00F247CB" w:rsidRDefault="00F81A8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</w:tr>
      <w:tr w:rsidR="00F247CB" w14:paraId="1EBC055E" w14:textId="77777777" w:rsidTr="008D47D5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3DA5EACB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lidu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12D4317" w14:textId="3E50F186" w:rsidR="00F247CB" w:rsidRDefault="00CE71A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6 (470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60739EEC" w14:textId="25BCB895" w:rsidR="00F247CB" w:rsidRDefault="00CE71A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6 (552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14:paraId="4EA4AE35" w14:textId="2DEDE740" w:rsidR="00F247CB" w:rsidRDefault="00F81A8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</w:tr>
      <w:tr w:rsidR="00F247CB" w14:paraId="574B7DE4" w14:textId="77777777" w:rsidTr="008D47D5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2E26A005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m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D5B47D" w14:textId="7CBBFAA4" w:rsidR="00F247CB" w:rsidRDefault="00CE71A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18 (1349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1379DCA1" w14:textId="6AB47553" w:rsidR="00F247CB" w:rsidRDefault="00CE71A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76 (112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14:paraId="4511CF53" w14:textId="39C65906" w:rsidR="00F247CB" w:rsidRDefault="00F81A8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</w:tr>
      <w:tr w:rsidR="00F247CB" w14:paraId="75785707" w14:textId="77777777" w:rsidTr="008D47D5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06296C66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302CFD" w14:textId="274BA77E" w:rsidR="00F247CB" w:rsidRDefault="00CE71A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44 (1141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193ADEFF" w14:textId="5C30C3E0" w:rsidR="00F247CB" w:rsidRDefault="00CE71A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9 (1752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14:paraId="0289A47F" w14:textId="211E0D79" w:rsidR="00F247CB" w:rsidRDefault="00F81A8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*</w:t>
            </w:r>
          </w:p>
        </w:tc>
      </w:tr>
      <w:tr w:rsidR="00F247CB" w14:paraId="65FB0ECD" w14:textId="77777777" w:rsidTr="008D47D5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24AF9EE8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700254" w14:textId="4696F931" w:rsidR="00F247CB" w:rsidRDefault="008D47D5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86 (1618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6415EE09" w14:textId="701DE15B" w:rsidR="00F247CB" w:rsidRDefault="008D47D5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76 (393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14:paraId="3859BED7" w14:textId="7D28CBC4" w:rsidR="00F247CB" w:rsidRDefault="00F81A8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*</w:t>
            </w:r>
          </w:p>
        </w:tc>
      </w:tr>
      <w:tr w:rsidR="00F247CB" w14:paraId="526D5F59" w14:textId="77777777" w:rsidTr="008D47D5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6B73C05D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y mat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A78D38" w14:textId="65F188D5" w:rsidR="00F247CB" w:rsidRDefault="00CE71A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3113 (83515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00E18AAB" w14:textId="6A898616" w:rsidR="00F247CB" w:rsidRDefault="00CE71A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8963 (8388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14:paraId="6791761F" w14:textId="3E9BE18E" w:rsidR="00F247CB" w:rsidRDefault="00F81A8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*</w:t>
            </w:r>
          </w:p>
        </w:tc>
      </w:tr>
      <w:tr w:rsidR="00F247CB" w14:paraId="50C2CCB9" w14:textId="77777777" w:rsidTr="008D47D5"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48EFC7B4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mat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1CD0D39" w14:textId="5292799D" w:rsidR="00F247CB" w:rsidRDefault="00CE71A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3941 (94978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22810C77" w14:textId="134094B2" w:rsidR="00F247CB" w:rsidRDefault="00CE71A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392 (67267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14:paraId="4BC7F304" w14:textId="63729A72" w:rsidR="00F247CB" w:rsidRDefault="00F81A8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*</w:t>
            </w:r>
          </w:p>
        </w:tc>
      </w:tr>
      <w:tr w:rsidR="00F247CB" w14:paraId="5EB58B2A" w14:textId="77777777" w:rsidTr="008D47D5">
        <w:tc>
          <w:tcPr>
            <w:tcW w:w="1555" w:type="dxa"/>
            <w:tcBorders>
              <w:top w:val="nil"/>
              <w:right w:val="nil"/>
            </w:tcBorders>
          </w:tcPr>
          <w:p w14:paraId="5C34C11A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F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6EE0F1DC" w14:textId="10214E8B" w:rsidR="00F247CB" w:rsidRDefault="00CE71A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422 (47345)</w:t>
            </w:r>
          </w:p>
        </w:tc>
        <w:tc>
          <w:tcPr>
            <w:tcW w:w="2618" w:type="dxa"/>
            <w:tcBorders>
              <w:top w:val="nil"/>
              <w:left w:val="nil"/>
              <w:right w:val="nil"/>
            </w:tcBorders>
          </w:tcPr>
          <w:p w14:paraId="46AB88F2" w14:textId="5A0237DF" w:rsidR="00F247CB" w:rsidRDefault="00CE71A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332 (20133)</w:t>
            </w:r>
          </w:p>
        </w:tc>
        <w:tc>
          <w:tcPr>
            <w:tcW w:w="2002" w:type="dxa"/>
            <w:tcBorders>
              <w:top w:val="nil"/>
              <w:left w:val="nil"/>
            </w:tcBorders>
          </w:tcPr>
          <w:p w14:paraId="3DB187DA" w14:textId="2F657CD4" w:rsidR="00F247CB" w:rsidRDefault="00F81A8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8</w:t>
            </w:r>
          </w:p>
        </w:tc>
      </w:tr>
    </w:tbl>
    <w:p w14:paraId="0A5102DF" w14:textId="1FCE0077" w:rsidR="00754E2A" w:rsidRPr="00F247CB" w:rsidRDefault="00F247CB" w:rsidP="00F247CB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180019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Regional volume </w:t>
      </w:r>
      <w:r w:rsidR="00A731B3">
        <w:rPr>
          <w:rFonts w:ascii="Times New Roman" w:hAnsi="Times New Roman" w:cs="Times New Roman"/>
          <w:sz w:val="24"/>
          <w:szCs w:val="24"/>
        </w:rPr>
        <w:t xml:space="preserve">at school age </w:t>
      </w:r>
      <w:r>
        <w:rPr>
          <w:rFonts w:ascii="Times New Roman" w:hAnsi="Times New Roman" w:cs="Times New Roman"/>
          <w:sz w:val="24"/>
          <w:szCs w:val="24"/>
        </w:rPr>
        <w:t xml:space="preserve">for cases </w:t>
      </w:r>
      <w:r w:rsidR="00A731B3">
        <w:rPr>
          <w:rFonts w:ascii="Times New Roman" w:hAnsi="Times New Roman" w:cs="Times New Roman"/>
          <w:sz w:val="24"/>
          <w:szCs w:val="24"/>
        </w:rPr>
        <w:t xml:space="preserve">grouped by </w:t>
      </w:r>
      <w:r w:rsidR="00E76C33">
        <w:rPr>
          <w:rFonts w:ascii="Times New Roman" w:hAnsi="Times New Roman" w:cs="Times New Roman"/>
          <w:sz w:val="24"/>
          <w:szCs w:val="24"/>
        </w:rPr>
        <w:t>cortex</w:t>
      </w:r>
      <w:r w:rsidR="00A731B3">
        <w:rPr>
          <w:rFonts w:ascii="Times New Roman" w:hAnsi="Times New Roman" w:cs="Times New Roman"/>
          <w:sz w:val="24"/>
          <w:szCs w:val="24"/>
        </w:rPr>
        <w:t xml:space="preserve"> injury scores on neonatal MRI</w:t>
      </w:r>
      <w:r>
        <w:rPr>
          <w:rFonts w:ascii="Times New Roman" w:hAnsi="Times New Roman" w:cs="Times New Roman"/>
          <w:sz w:val="24"/>
          <w:szCs w:val="24"/>
        </w:rPr>
        <w:t xml:space="preserve">, displayed as </w:t>
      </w:r>
      <w:r w:rsidR="00777343">
        <w:rPr>
          <w:rFonts w:ascii="Times New Roman" w:hAnsi="Times New Roman" w:cs="Times New Roman"/>
          <w:sz w:val="24"/>
          <w:szCs w:val="24"/>
        </w:rPr>
        <w:t>media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777343"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>) in 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Also shown </w:t>
      </w:r>
      <w:r w:rsidR="00FF0C49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p-value</w:t>
      </w:r>
      <w:r w:rsidR="00FF0C4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rom</w:t>
      </w:r>
      <w:r w:rsidR="00A2425F">
        <w:rPr>
          <w:rFonts w:ascii="Times New Roman" w:hAnsi="Times New Roman" w:cs="Times New Roman"/>
          <w:sz w:val="24"/>
          <w:szCs w:val="24"/>
        </w:rPr>
        <w:t xml:space="preserve"> Wilcoxon rank sum </w:t>
      </w:r>
      <w:r>
        <w:rPr>
          <w:rFonts w:ascii="Times New Roman" w:hAnsi="Times New Roman" w:cs="Times New Roman"/>
          <w:sz w:val="24"/>
          <w:szCs w:val="24"/>
        </w:rPr>
        <w:t>test</w:t>
      </w:r>
      <w:r w:rsidR="008B734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="00E76C33">
        <w:rPr>
          <w:rFonts w:ascii="Times New Roman" w:hAnsi="Times New Roman" w:cs="Times New Roman"/>
          <w:sz w:val="24"/>
          <w:szCs w:val="24"/>
        </w:rPr>
        <w:t xml:space="preserve"> *FDR-corrected q&lt;0.05.</w:t>
      </w:r>
    </w:p>
    <w:sectPr w:rsidR="00754E2A" w:rsidRPr="00F247CB" w:rsidSect="0027375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7CB"/>
    <w:rsid w:val="00110FEC"/>
    <w:rsid w:val="001444C6"/>
    <w:rsid w:val="001523A1"/>
    <w:rsid w:val="00180019"/>
    <w:rsid w:val="002472D4"/>
    <w:rsid w:val="00273754"/>
    <w:rsid w:val="004B5AC0"/>
    <w:rsid w:val="004C6CE5"/>
    <w:rsid w:val="005531DC"/>
    <w:rsid w:val="00777343"/>
    <w:rsid w:val="008A3A3D"/>
    <w:rsid w:val="008B734A"/>
    <w:rsid w:val="008D47D5"/>
    <w:rsid w:val="00905621"/>
    <w:rsid w:val="0094507A"/>
    <w:rsid w:val="009508A8"/>
    <w:rsid w:val="00A2425F"/>
    <w:rsid w:val="00A731B3"/>
    <w:rsid w:val="00B91CB0"/>
    <w:rsid w:val="00C71E29"/>
    <w:rsid w:val="00C863C1"/>
    <w:rsid w:val="00CC4695"/>
    <w:rsid w:val="00CE45FA"/>
    <w:rsid w:val="00CE71A2"/>
    <w:rsid w:val="00E76C33"/>
    <w:rsid w:val="00E85B2B"/>
    <w:rsid w:val="00EA77E6"/>
    <w:rsid w:val="00F247CB"/>
    <w:rsid w:val="00F81A82"/>
    <w:rsid w:val="00FA6500"/>
    <w:rsid w:val="00FF0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94566"/>
  <w14:defaultImageDpi w14:val="32767"/>
  <w15:chartTrackingRefBased/>
  <w15:docId w15:val="{64CDD326-485B-4041-9B0C-18B3097E3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247C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pencer</dc:creator>
  <cp:keywords/>
  <dc:description/>
  <cp:lastModifiedBy>Arthur Spencer</cp:lastModifiedBy>
  <cp:revision>22</cp:revision>
  <dcterms:created xsi:type="dcterms:W3CDTF">2021-12-30T13:30:00Z</dcterms:created>
  <dcterms:modified xsi:type="dcterms:W3CDTF">2022-02-20T15:09:00Z</dcterms:modified>
</cp:coreProperties>
</file>